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8"/>
        <w:gridCol w:w="1186"/>
        <w:gridCol w:w="1617"/>
        <w:gridCol w:w="2964"/>
        <w:gridCol w:w="1675"/>
        <w:gridCol w:w="938"/>
        <w:gridCol w:w="867"/>
        <w:gridCol w:w="840"/>
        <w:gridCol w:w="900"/>
        <w:gridCol w:w="900"/>
        <w:gridCol w:w="900"/>
      </w:tblGrid>
      <w:tr>
        <w:trPr>
          <w:trHeight w:val="340" w:hRule="atLeast"/>
        </w:trPr>
        <w:tc>
          <w:tcPr>
            <w:tcW w:w="161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C nomenclature</w:t>
            </w:r>
          </w:p>
        </w:tc>
        <w:tc>
          <w:tcPr>
            <w:tcW w:w="118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C entri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17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CA2006 entri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964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GMD classification</w:t>
            </w:r>
          </w:p>
        </w:tc>
        <w:tc>
          <w:tcPr>
            <w:tcW w:w="1675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VS entries</w:t>
            </w:r>
          </w:p>
        </w:tc>
        <w:tc>
          <w:tcPr>
            <w:tcW w:w="2645" w:type="dxa"/>
            <w:gridSpan w:val="3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SF matrices</w:t>
            </w:r>
          </w:p>
        </w:tc>
        <w:tc>
          <w:tcPr>
            <w:tcW w:w="2700" w:type="dxa"/>
            <w:gridSpan w:val="3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xEntScan</w:t>
            </w:r>
          </w:p>
        </w:tc>
      </w:tr>
      <w:tr>
        <w:trPr>
          <w:trHeight w:val="340" w:hRule="atLeast"/>
        </w:trPr>
        <w:tc>
          <w:tcPr>
            <w:tcW w:w="9060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A: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BRCA1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 variants within invariant splice sites</w:t>
            </w:r>
          </w:p>
        </w:tc>
        <w:tc>
          <w:tcPr>
            <w:tcW w:w="93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ild type</w:t>
            </w:r>
          </w:p>
        </w:tc>
        <w:tc>
          <w:tcPr>
            <w:tcW w:w="8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utant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%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ild type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utant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%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VS2-1G&gt;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ease causing  (CS05565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.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37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14.33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4-1G&gt;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.8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.8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37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98.41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VS5+1G&gt;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(yes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ease causing</w:t>
            </w:r>
            <w:r>
              <w:rPr>
                <w:rFonts w:cs="Arial" w:ascii="Arial" w:hAnsi="Arial"/>
                <w:sz w:val="16"/>
                <w:szCs w:val="16"/>
              </w:rPr>
              <w:t xml:space="preserve"> (CS032400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.0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.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34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05.36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7-2A&gt;G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.2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.3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31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88.73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IVS18+1G&gt;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yes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ease causing</w:t>
            </w:r>
            <w:r>
              <w:rPr>
                <w:rFonts w:cs="Arial" w:ascii="Arial" w:hAnsi="Arial"/>
                <w:sz w:val="16"/>
                <w:szCs w:val="16"/>
              </w:rPr>
              <w:t xml:space="preserve"> (CS982091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.4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.5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32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03.77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IVS18-2del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yes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ease causing (CD003507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.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.8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34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80.30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VS19+1delG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.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78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2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210.4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IVS19+2T&gt;G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/ 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.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27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69.04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9-1G&gt;T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.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.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33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91.88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20-1G&gt;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yes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ease causing (CS973718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.6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.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3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66.95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21-1G&gt;T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ease causing</w:t>
            </w:r>
            <w:r>
              <w:rPr>
                <w:rFonts w:cs="Arial" w:ascii="Arial" w:hAnsi="Arial"/>
                <w:sz w:val="16"/>
                <w:szCs w:val="16"/>
              </w:rPr>
              <w:t xml:space="preserve"> (CS014608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.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.5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35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99.19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22+2delT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yes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.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8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59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6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273.23</w:t>
            </w:r>
          </w:p>
        </w:tc>
      </w:tr>
      <w:tr>
        <w:trPr>
          <w:trHeight w:val="284" w:hRule="atLeast"/>
        </w:trPr>
        <w:tc>
          <w:tcPr>
            <w:tcW w:w="9060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B: Intronic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BRCA1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 variants outside invariant splice site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4-18T&gt;G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unknown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5.02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5+23T&gt;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9-34T&gt;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1+3A&gt;G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unknown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74.9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73.8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1.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,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18.79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6+3G&gt;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yes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ease causing</w:t>
            </w:r>
            <w:r>
              <w:rPr>
                <w:rFonts w:cs="Arial" w:ascii="Arial" w:hAnsi="Arial"/>
                <w:sz w:val="16"/>
                <w:szCs w:val="16"/>
              </w:rPr>
              <w:t xml:space="preserve">  (CS031770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.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4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,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139.93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6+4A&gt;G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.9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31.30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6+5G&gt;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.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4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5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97.12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8-6C&gt;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unknown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.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.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4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1.96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20+15C&gt;T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21+13G&gt;T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/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/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/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/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/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/ 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VS22+3A&gt;T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83.7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78.6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6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9.4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-78.61 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VS22+4A&gt;G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.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.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9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40.25</w:t>
            </w:r>
          </w:p>
        </w:tc>
      </w:tr>
      <w:tr>
        <w:trPr>
          <w:trHeight w:val="284" w:hRule="atLeast"/>
        </w:trPr>
        <w:tc>
          <w:tcPr>
            <w:tcW w:w="9060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C: Exonic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BRCA1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 variant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710C&gt;T,C197C 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 (unknown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able disease causing (CM051394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/7020 (rs179996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8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.8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7.2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87A&gt;G,K223R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.9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.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8.9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304G&gt;A,Q1395Q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yes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.5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.9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2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78.00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794G&gt;A,E1559K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yes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.3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.7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2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15.20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193G&gt;C,D1692H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yes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.8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.8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4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5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177.90</w:t>
            </w:r>
          </w:p>
        </w:tc>
      </w:tr>
      <w:tr>
        <w:trPr>
          <w:trHeight w:val="284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7G&gt;C,G1803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unknown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.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.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1.7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Table S1</w:t>
      </w:r>
    </w:p>
    <w:p>
      <w:pPr>
        <w:pStyle w:val="Normal"/>
        <w:ind w:left="-720" w:hanging="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sectPr>
      <w:type w:val="nextPage"/>
      <w:pgSz w:orient="landscape" w:w="16838" w:h="12472"/>
      <w:pgMar w:left="1134" w:right="2620" w:gutter="0" w:header="0" w:top="102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eq">
    <w:name w:val="seq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5:25:00Z</dcterms:created>
  <dc:creator>Eric Hahnen</dc:creator>
  <dc:description/>
  <cp:keywords/>
  <dc:language>en-US</dc:language>
  <cp:lastModifiedBy>Eric Hahnen</cp:lastModifiedBy>
  <cp:lastPrinted>2012-03-15T11:34:00Z</cp:lastPrinted>
  <dcterms:modified xsi:type="dcterms:W3CDTF">2012-08-02T11:37:00Z</dcterms:modified>
  <cp:revision>7</cp:revision>
  <dc:subject/>
  <dc:title>BIC nomenclature</dc:title>
</cp:coreProperties>
</file>